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93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Additional file 2.</w:t>
      </w:r>
    </w:p>
    <w:p>
      <w:pPr>
        <w:pStyle w:val="Normal"/>
        <w:ind w:left="-993" w:hanging="0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</w:r>
    </w:p>
    <w:p>
      <w:pPr>
        <w:pStyle w:val="Normal"/>
        <w:ind w:left="-993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Table.</w:t>
      </w:r>
      <w:r>
        <w:rPr>
          <w:rFonts w:cs="Calibri" w:ascii="Calibri" w:hAnsi="Calibri"/>
          <w:sz w:val="22"/>
          <w:szCs w:val="22"/>
          <w:lang w:val="en-GB"/>
        </w:rPr>
        <w:t xml:space="preserve"> Country-specific results of the construct validity study of the ENERGY-child questionnaire: agreement (per questionnaire item) between questionnaire and interview as indicated by intraclass correlation coefficients (ICC) and percentage agreement (agree).</w:t>
      </w:r>
    </w:p>
    <w:p>
      <w:pPr>
        <w:pStyle w:val="Normal"/>
        <w:ind w:left="-993" w:hanging="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15784" w:type="dxa"/>
        <w:jc w:val="left"/>
        <w:tblInd w:w="-10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>
        <w:trPr>
          <w:tblHeader w:val="true"/>
        </w:trPr>
        <w:tc>
          <w:tcPr>
            <w:tcW w:w="727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item/country</w:t>
            </w:r>
          </w:p>
        </w:tc>
        <w:tc>
          <w:tcPr>
            <w:tcW w:w="141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41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141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141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41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417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en-GB"/>
              </w:rPr>
              <w:t>Spain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CC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CC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CC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CC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many times a week do you usually drink fizzy drinks and fruit squash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9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On a day that you drink fizzy drinks and fruit squash, how many glasses, cans or bottles do you drink on such a 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Glasses or small bottles (250 ml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8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On a day that you drink fizzy drinks and fruit squash, how many glasses, cans or bottles do you drink on such a 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Cans (330 ml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7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On a day that you drink fizzy drinks and fruit squash, how many glasses, cans or bottles do you drink on such a 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Bottles (500 ml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many fizzy drinks or fruit squash did you drink yester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Glasses or small bottles (250 ml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H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ow many fizzy drinks or fruit squash did you drink yester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Cans (330 ml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many fizzy drinks or fruit squash did you drink yester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Bottles (500 ml</w:t>
            </w:r>
            <w:r>
              <w:rPr>
                <w:rFonts w:cs="Calibri" w:ascii="Calibri" w:hAnsi="Calibri"/>
                <w:i/>
                <w:sz w:val="20"/>
                <w:szCs w:val="20"/>
                <w:lang w:val="sl-SI" w:eastAsia="sl-SI"/>
              </w:rPr>
              <w:t>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that drinking fizzy drinks or fruit squash is.....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drinking fizzy drinks or fruit squash will make me fat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8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drink fizzy drinks or fruit squash, my parents/care givers think this is.....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4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drink fizzy drinks or fruit squash, most of my friends think this is.....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6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r parents/care givers drink fizzy drinks or fruit squash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most of your friends drink fizzy drinks or fruit squash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like the taste of fizzy drinks or fruit squash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6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rinking fizzy drinks or fruit squash is something that I do without even really thinking about it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6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6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find drinking no fizzy drinks or fruit squash.....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ask my parents/care givers for a fizzy drink or fruit squash, I get one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6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am allowed to take fizzy drinks or fruit squash whenever I want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7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8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r parents/care givers have rules about how many fizzy drinks or fruit squash you are allowed to drink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you ask your parents/care givers to buy a certain brand of fizzy drinks or fruit squash, will she do it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9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re there usually fizzy drinks or fruit squash at your home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During the weekend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Breakfast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Lunch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Dinner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t school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While watching television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s a thirst quencher between meal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During/after sport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When I am with friend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4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t birthdays/partie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6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do you usually drink fizzy drinks or fruit squash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I never drink fizzy drinks or fruit squash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GB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spend your own money on fizzy drinks or fruit squash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the price of fizzy drinks and fruit squash were doubled, I would buy less fizzy drinks or fruit squash from my own money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many times a week do you usually drink fruit juices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On a day that you drink fruit juices, how many glasses or cartons do you drink on such a 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Glasses or small cartons (250 ml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.4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On a day that you drink fruit juices, how many glasses or cartons do you drink on such a 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Regular cartons (330 ml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many fruit juices did you drink yester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Glasses or small cartons (250 ml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many fruit juices did you drink yesterday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Regular cartons (330 ml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that drinking fruit juices is…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it is recommended for children my age…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 think drinking fruit juices will make me fat. 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 am allowed to take fruit juices whenever I want. 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r parents/care givers have rules about how many fruit juices you are allowed to drink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re there usually fruit juices in your home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During the weekend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Breakfast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fr-BE"/>
              </w:rPr>
            </w:pPr>
            <w:r>
              <w:rPr>
                <w:rFonts w:cs="Calibri" w:ascii="Calibri" w:hAnsi="Calibri"/>
                <w:sz w:val="20"/>
                <w:szCs w:val="20"/>
                <w:lang w:val="fr-BE"/>
              </w:rPr>
              <w:t>.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which situations are you most likely to drink fruit juice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Lunch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which situations are you most likely to drink fruit juice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Dinner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which situations are you most likely to drink fruit juices?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t school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While watching television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s a thirst quencher between meal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4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n which situations are you most likely to drink fruit juices?</w:t>
            </w: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During/after sport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When I am with friend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At birthdays/partie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n which situations are you most likely to drink fruit juices? </w:t>
            </w:r>
            <w:r>
              <w:rPr>
                <w:rFonts w:cs="Calibri" w:ascii="Calibri" w:hAnsi="Calibri"/>
                <w:i/>
                <w:color w:val="000000"/>
                <w:sz w:val="20"/>
                <w:szCs w:val="20"/>
                <w:lang w:val="en-GB"/>
              </w:rPr>
              <w:t>I never drink fruit juice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From Monday to Friday during school weeks, on how many days do you usually eat breakfast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On how many days in the weekend days (Saturday and Sunday) do you usually eat breakfast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hat do you usually have for breakfast on school days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hat is the reason that you usually skip breakfast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id you eat breakfast yesterday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id you eat lunch yesterday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Did you eat dinner yesterday? 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Did you eat anything between meals yesterday? 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that eating breakfast is…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3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 think it is recommended for children of my age to… 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 think not eating breakfast will make me fat. 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eating breakfast will make me fat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eat breakfast, my parents/care givers think this is…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eat breakfast, most of my friends think this is…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often do your parents/care givers eat breakfast? 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most of your friends eat breakfast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 xml:space="preserve">I like eating breakfast. 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b-NO"/>
              </w:rPr>
            </w:pPr>
            <w:r>
              <w:rPr>
                <w:rFonts w:cs="Calibri" w:ascii="Calibri" w:hAnsi="Calibri"/>
                <w:sz w:val="20"/>
                <w:szCs w:val="20"/>
                <w:lang w:val="nb-NO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Eating breakfast is something that I do without even really thinking about it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find eating breakfast every day…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parents/care givers encourage me to have breakfast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r parents/care givers have rules about whether you should eat breakfast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If you ask your parents/care givers to buy a certain brand of food or drink for breakfast, will they do it? 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3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re there usually breakfast products (milk, cereals, bread etc) at your home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l-GR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How often do you eat breakfast with your parents/care givers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 xml:space="preserve">In which situations do you usually eat your breakfast? </w:t>
            </w:r>
            <w:r>
              <w:rPr>
                <w:rFonts w:cs="MyriadPro-Semibold" w:ascii="Calibri" w:hAnsi="Calibri"/>
                <w:i/>
                <w:sz w:val="20"/>
                <w:szCs w:val="20"/>
                <w:lang w:val="en-US" w:eastAsia="el-GR"/>
              </w:rPr>
              <w:t>At a set table at home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 xml:space="preserve">In which situations do you usually eat your breakfast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In bed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 xml:space="preserve">In which situations do you usually eat your breakfast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While watching television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 xml:space="preserve">In which situations do you usually eat your breakfast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On my way to school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 xml:space="preserve">In which situations do you usually eat your breakfast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At school before the class start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MyriadPro-Semibold" w:ascii="Calibri" w:hAnsi="Calibri"/>
                <w:sz w:val="20"/>
                <w:szCs w:val="20"/>
                <w:lang w:val="en-US" w:eastAsia="el-GR"/>
              </w:rPr>
              <w:t xml:space="preserve">In which situations do you usually eat your breakfast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I never eat breakfast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How many days do you usually bike to school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If you bike to school, how long does it take you to bike to school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US" w:eastAsia="el-GR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How many days a week do you usually walk to school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If you walk to school, how long does it take you to walk to school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How many days do you usually travel by car to school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How many days do you usually travel by public transport (bus, school bus, tram, metro) to school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How did you go to school today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</w:t>
            </w: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hat do you usually do during breaks at school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do not participate in any sports activitie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In a total week how many hours do you do this sport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do not have a second sport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In a total week how many hours do you do this sport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How many hours of sports did you do yesterday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I think that physical activity/sports is.....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I think it is recommended for children of my age.....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4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</w:t>
            </w: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 xml:space="preserve"> think NOT doing physical activity/sports will make me fat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If I do physical activity/sports, my parents/care givers think this is.....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3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</w:t>
            </w: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f I do physical activity/sports, most of my friends think this is.....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How often do your parents/care givers do physical activity/sports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How often do most of your friends do physical activity/sports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I like doing physical activity/sports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Physical activity/sports is something that I do without even really thinking about it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I find doing physical activity/sports for 1 hour every day.....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My parents/care givers encourage me to be physically active/do sports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</w:t>
            </w: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y parents/care givers help me if I need something for my sports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Do your parents/care givers have rules about whether you should be physically active/do sports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Do your parents/care givers allow you to take part in physical activity/do sports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l-GR"/>
              </w:rPr>
              <w:t>If you indicate that you like a certain physical activity/sports will your parents/care givers allow you to do it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Bike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Tennis and or badminton racket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Ball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Sporting shoe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Skipping rope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Skate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Skies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Do you have the following things at home that you can use for physical activities/sport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Skate board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take part in physical activity/do sports with your parents/care givers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a day do you usually watch television in your free time? Week days (average of all weekdays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a day do you usually watch television in your free time? Weekend days (average of all weekend days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a day do you usually play games on a computer, or use your computer for leisure activities in your free time? Week days (average of all week days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a day do you usually play games on a computer, or use your computer for leisure activities in your free time? Weekend days (average of all weekend days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9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did you watch television yesterday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About how many hours did you play games on a computer, games console or use your computer for leisure activities yesterday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2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watching television is…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it is recommended for children of my age…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think watching too much television can help making me fat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watch television, my parents/care givers think this is…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3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watch television, most of my friends think this is…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r parents/care givers watch television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most of your friends watch television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like watching television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Watching television is something that I do without even really thinking about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 find not watching television…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My parents/care givers allow me to watch television whenever I want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If I ask my parents/care givers to watch television, I can do so.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0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r parents/care givers have rules about how many hours per day you are allowed to watch television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 have a television in your own bedroom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do you watch television with your parents/care givers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often do you watch television during meal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Breakfast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2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3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often do you watch television during meal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Lunch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How often do you watch television during meals? </w:t>
            </w:r>
            <w:r>
              <w:rPr>
                <w:rFonts w:cs="Calibri" w:ascii="Calibri" w:hAnsi="Calibri"/>
                <w:i/>
                <w:sz w:val="20"/>
                <w:szCs w:val="20"/>
                <w:lang w:val="en-GB"/>
              </w:rPr>
              <w:t>Dinner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71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3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 think you are too thin or too fat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8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6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How often have you tried to get slimmer/thinner during the last year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4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-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92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7</w:t>
            </w:r>
          </w:p>
        </w:tc>
      </w:tr>
      <w:tr>
        <w:trPr/>
        <w:tc>
          <w:tcPr>
            <w:tcW w:w="727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Do you try to get slimmer or thinner right now?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55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14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63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00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82</w:t>
            </w:r>
          </w:p>
        </w:tc>
        <w:tc>
          <w:tcPr>
            <w:tcW w:w="708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709" w:type="dxa"/>
            <w:tcBorders>
              <w:bottom w:val="single" w:sz="6" w:space="0" w:color="008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Cambria" w:hAnsi="Cambria" w:cs="Cambria"/>
          <w:sz w:val="22"/>
          <w:szCs w:val="22"/>
          <w:lang w:val="en-GB"/>
        </w:rPr>
      </w:pPr>
      <w:r>
        <w:rPr>
          <w:rFonts w:cs="Cambria" w:ascii="Cambria" w:hAnsi="Cambria"/>
          <w:sz w:val="22"/>
          <w:szCs w:val="22"/>
          <w:lang w:val="en-GB"/>
        </w:rPr>
      </w:r>
    </w:p>
    <w:sectPr>
      <w:type w:val="nextPage"/>
      <w:pgSz w:orient="landscape" w:w="16817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;Arial Unicode MS" w:cs="Calibri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Times New Roman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Calibri" w:hAnsi="Calibri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;Arial Unicode MS" w:cs="Calibri"/>
      <w:b/>
      <w:bCs/>
      <w:kern w:val="2"/>
      <w:sz w:val="32"/>
      <w:szCs w:val="32"/>
      <w:lang w:val="nl-NL" w:bidi="ar-SA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nl-NL" w:bidi="ar-SA"/>
    </w:rPr>
  </w:style>
  <w:style w:type="character" w:styleId="CommentTextChar">
    <w:name w:val="Comment Text Char"/>
    <w:qFormat/>
    <w:rPr>
      <w:lang w:val="nl-NL" w:bidi="ar-SA"/>
    </w:rPr>
  </w:style>
  <w:style w:type="character" w:styleId="CommentSubjectChar">
    <w:name w:val="Comment Subject Char"/>
    <w:qFormat/>
    <w:rPr>
      <w:b/>
      <w:bCs/>
      <w:lang w:val="nl-NL" w:bidi="ar-SA"/>
    </w:rPr>
  </w:style>
  <w:style w:type="character" w:styleId="HeaderChar">
    <w:name w:val="Header Char"/>
    <w:qFormat/>
    <w:rPr>
      <w:sz w:val="24"/>
      <w:szCs w:val="24"/>
      <w:lang w:val="nl-NL" w:bidi="ar-SA"/>
    </w:rPr>
  </w:style>
  <w:style w:type="character" w:styleId="FooterChar">
    <w:name w:val="Footer Char"/>
    <w:qFormat/>
    <w:rPr>
      <w:sz w:val="24"/>
      <w:szCs w:val="24"/>
      <w:lang w:val="nl-NL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eastAsia="MS Mincho;ＭＳ 明朝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rFonts w:eastAsia="MS Mincho;ＭＳ 明朝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eastAsia="MS Mincho;ＭＳ 明朝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MS Mincho;ＭＳ 明朝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2:19:00Z</dcterms:created>
  <dc:creator>a.singh</dc:creator>
  <dc:description/>
  <cp:keywords/>
  <dc:language>en-US</dc:language>
  <cp:lastModifiedBy> </cp:lastModifiedBy>
  <dcterms:modified xsi:type="dcterms:W3CDTF">2012-02-15T12:19:00Z</dcterms:modified>
  <cp:revision>2</cp:revision>
  <dc:subject/>
  <dc:title>Additional file 2</dc:title>
</cp:coreProperties>
</file>